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6556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655800"/>
                          <a:chOff x="0" y="0"/>
                          <a:chExt cx="4926960" cy="3655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65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22128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327348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85080" y="327348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6680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3120" y="32727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3704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3360" y="32727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0728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16480" y="32727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6040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327348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6600" y="2886840"/>
                            <a:ext cx="866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3960" y="2860200"/>
                            <a:ext cx="5256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283860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838600"/>
                            <a:ext cx="745560" cy="13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7 (0.89, 2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7640" y="2660760"/>
                            <a:ext cx="992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9160" y="263844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261252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6118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7 (1.04, 3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1800" y="2439000"/>
                            <a:ext cx="448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6680" y="239508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238644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386440"/>
                            <a:ext cx="75744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03 (1.58, 2.7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6200" y="2216880"/>
                            <a:ext cx="1249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6680" y="21996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840" y="2169000"/>
                            <a:ext cx="396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e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169000"/>
                            <a:ext cx="75744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97 (0.93, 4.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6000" y="1991520"/>
                            <a:ext cx="145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3960" y="19735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194328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 Luca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943280"/>
                            <a:ext cx="745560" cy="11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80 (1.18, 6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4000" y="1769040"/>
                            <a:ext cx="261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3840" y="1708920"/>
                            <a:ext cx="121320" cy="121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717200"/>
                            <a:ext cx="534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17200"/>
                            <a:ext cx="74556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2 (1.21, 1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33400" y="1543680"/>
                            <a:ext cx="547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3800" y="1504440"/>
                            <a:ext cx="78120" cy="78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149112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90400"/>
                            <a:ext cx="7455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25 (1.62, 3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6800" y="1321560"/>
                            <a:ext cx="617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120" y="128700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127368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73320"/>
                            <a:ext cx="745560" cy="13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0 (0.96, 2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94240" y="1095840"/>
                            <a:ext cx="582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8320" y="1060920"/>
                            <a:ext cx="6912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104760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047240"/>
                            <a:ext cx="7455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45 (1.74, 3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4000" y="873720"/>
                            <a:ext cx="321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9760" y="82152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82152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our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82116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5 (1.21, 1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4520" y="652320"/>
                            <a:ext cx="1471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1720" y="6350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280" y="60444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piecki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6037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42, 2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11560" y="426240"/>
                            <a:ext cx="313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4000" y="370080"/>
                            <a:ext cx="113040" cy="112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378360"/>
                            <a:ext cx="485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378360"/>
                            <a:ext cx="75744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0 (1.10, 1.6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9240" y="204480"/>
                            <a:ext cx="361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0920" y="152280"/>
                            <a:ext cx="10476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15228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51920"/>
                            <a:ext cx="7455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2 (1.07, 1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7040" y="130680"/>
                            <a:ext cx="0" cy="30906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4560" y="303408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15320" y="3108240"/>
                            <a:ext cx="221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080" y="204480"/>
                            <a:ext cx="0" cy="28296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305568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3055680"/>
                            <a:ext cx="757440" cy="14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1 (1.41, 1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343836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87.85pt" coordorigin="0,0" coordsize="7759,5757">
                <v:rect id="shape_0" stroked="f" o:allowincell="f" style="position:absolute;left:0;top:0;width:7758;height:575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5073" to="6497,50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5155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5073" to="1439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96;top:5155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25,5073" to="2625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454;top:5154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23,5073" to="3523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52;top:5154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21,5073" to="4421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538;top:5154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07,5073" to="5607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5155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5073" to="6498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365,4546" to="4728,454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75;top:4504;width:82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4470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470;width:1173;height:2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7 (0.89, 2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71,4190" to="5133,419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98;top:4155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4114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113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7 (1.04, 3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13,3841" to="4818,38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73;top:3772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0;top:3758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758;width:1192;height:2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03 (1.58, 2.7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27,3491" to="5393,349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73;top:3464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63;top:3416;width:62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e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416;width:1192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97 (0.93, 4.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42,3136" to="6031,31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25;top:3108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3;top:3060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 Luca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060;width:1173;height:1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80 (1.18, 6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70,2786" to="4180,278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80;top:2691;width:190;height:19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704;width:84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704;width:1173;height:2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2 (1.21, 1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47,2431" to="5009,24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10;top:2369;width:122;height:12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2348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347;width:1173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25 (1.62, 3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75,2081" to="4447,208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07;top:2027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8;top:2006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005;width:1173;height:2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0 (0.96, 2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43,1726" to="5160,172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27;top:1671;width:108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2;top:1650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649;width:1173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45 (1.74, 3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70,1376" to="4276,13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21;top:1294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1294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our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293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5 (1.21, 1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85,1027" to="4701,102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30;top:1000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24;top:952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piecki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951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42, 2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40,671" to="4132,67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70;top:583;width:177;height:17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19;top:596;width:76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596;width:1192;height:3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0 (1.10, 1.6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05,322" to="4173,32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97;top:240;width:164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240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39;width:1173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2 (1.07, 1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23,206" to="3523,507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7l117,233l233,117l117,0l0,117xe" stroked="t" o:allowincell="f" style="position:absolute;left:4023;top:4778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961,4895" to="4309,489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140,322" to="4140,4777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4812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4812;width:1192;height:2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1 (1.41, 1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5415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08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55.4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117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8:00Z</dcterms:created>
  <dc:creator>HHUser</dc:creator>
  <dc:description/>
  <cp:keywords/>
  <dc:language>en-US</dc:language>
  <cp:lastModifiedBy>HHUser</cp:lastModifiedBy>
  <dcterms:modified xsi:type="dcterms:W3CDTF">2011-12-14T14:39:00Z</dcterms:modified>
  <cp:revision>3</cp:revision>
  <dc:subject/>
  <dc:title>Appendix Figure 29</dc:title>
</cp:coreProperties>
</file>